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B3D03" w14:textId="532240F3" w:rsidR="00D96485" w:rsidRPr="00682693" w:rsidRDefault="00D96485" w:rsidP="00D96485">
      <w:pPr>
        <w:rPr>
          <w:rFonts w:ascii="Times New Roman" w:hAnsi="Times New Roman" w:cs="Times New Roman"/>
          <w:sz w:val="22"/>
        </w:rPr>
      </w:pPr>
      <w:r w:rsidRPr="00682693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</w:t>
      </w:r>
      <w:r w:rsidRPr="00682693">
        <w:rPr>
          <w:rFonts w:ascii="Times New Roman" w:hAnsi="Times New Roman" w:cs="Times New Roman"/>
          <w:b/>
          <w:sz w:val="22"/>
        </w:rPr>
        <w:t>1</w:t>
      </w:r>
      <w:r w:rsidRPr="00682693">
        <w:rPr>
          <w:rFonts w:ascii="Times New Roman" w:hAnsi="Times New Roman" w:cs="Times New Roman"/>
          <w:sz w:val="22"/>
        </w:rPr>
        <w:t xml:space="preserve"> Comparison of baseline characteristics between survivors and non-survivors</w:t>
      </w:r>
    </w:p>
    <w:tbl>
      <w:tblPr>
        <w:tblStyle w:val="a3"/>
        <w:tblpPr w:leftFromText="180" w:rightFromText="180" w:vertAnchor="text" w:horzAnchor="margin" w:tblpXSpec="center" w:tblpY="200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0"/>
        <w:gridCol w:w="2054"/>
        <w:gridCol w:w="1888"/>
        <w:gridCol w:w="992"/>
      </w:tblGrid>
      <w:tr w:rsidR="00D96485" w:rsidRPr="00682693" w14:paraId="08D40526" w14:textId="77777777" w:rsidTr="00C84CD5">
        <w:trPr>
          <w:trHeight w:val="280"/>
        </w:trPr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06BE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17CE77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Non-survivors </w:t>
            </w:r>
          </w:p>
          <w:p w14:paraId="42586D6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(n = 2</w:t>
            </w:r>
            <w:r w:rsidRPr="00682693">
              <w:rPr>
                <w:rFonts w:ascii="Times New Roman" w:hAnsi="Times New Roman" w:cs="Times New Roman"/>
                <w:sz w:val="22"/>
              </w:rPr>
              <w:t>59</w:t>
            </w:r>
            <w:r w:rsidRPr="0068269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698C72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survivors </w:t>
            </w:r>
          </w:p>
          <w:p w14:paraId="4D3DCBC7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(n = 4</w:t>
            </w:r>
            <w:r w:rsidRPr="00682693">
              <w:rPr>
                <w:rFonts w:ascii="Times New Roman" w:hAnsi="Times New Roman" w:cs="Times New Roman"/>
                <w:sz w:val="22"/>
              </w:rPr>
              <w:t>259</w:t>
            </w:r>
            <w:r w:rsidRPr="0068269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BF6D61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D96485" w:rsidRPr="00682693" w14:paraId="58A8A333" w14:textId="77777777" w:rsidTr="00C84CD5">
        <w:trPr>
          <w:trHeight w:val="280"/>
        </w:trPr>
        <w:tc>
          <w:tcPr>
            <w:tcW w:w="4700" w:type="dxa"/>
            <w:tcBorders>
              <w:top w:val="single" w:sz="4" w:space="0" w:color="auto"/>
            </w:tcBorders>
            <w:noWrap/>
            <w:hideMark/>
          </w:tcPr>
          <w:p w14:paraId="48D62D4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Age (years)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hideMark/>
          </w:tcPr>
          <w:p w14:paraId="5B944959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70.1 ± 35.8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noWrap/>
            <w:hideMark/>
          </w:tcPr>
          <w:p w14:paraId="62CEB086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56.9 ± 24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E56F2AD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3301BCDC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5889B8E3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Male, n (%)</w:t>
            </w:r>
          </w:p>
        </w:tc>
        <w:tc>
          <w:tcPr>
            <w:tcW w:w="2054" w:type="dxa"/>
            <w:noWrap/>
            <w:hideMark/>
          </w:tcPr>
          <w:p w14:paraId="3686C2BE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42 (54.8)</w:t>
            </w:r>
          </w:p>
        </w:tc>
        <w:tc>
          <w:tcPr>
            <w:tcW w:w="1888" w:type="dxa"/>
            <w:noWrap/>
            <w:hideMark/>
          </w:tcPr>
          <w:p w14:paraId="6AE9CA8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2217 (52.1)</w:t>
            </w:r>
          </w:p>
        </w:tc>
        <w:tc>
          <w:tcPr>
            <w:tcW w:w="992" w:type="dxa"/>
            <w:noWrap/>
            <w:hideMark/>
          </w:tcPr>
          <w:p w14:paraId="260BEFF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0.422</w:t>
            </w:r>
          </w:p>
        </w:tc>
      </w:tr>
      <w:tr w:rsidR="00D96485" w:rsidRPr="00682693" w14:paraId="4A5680D3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64B70D8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Race, n (%)</w:t>
            </w:r>
          </w:p>
        </w:tc>
        <w:tc>
          <w:tcPr>
            <w:tcW w:w="2054" w:type="dxa"/>
            <w:noWrap/>
            <w:hideMark/>
          </w:tcPr>
          <w:p w14:paraId="5D8DCF93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8" w:type="dxa"/>
            <w:noWrap/>
            <w:hideMark/>
          </w:tcPr>
          <w:p w14:paraId="24611FB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D0A2C69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348451BA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7398FFD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White</w:t>
            </w:r>
          </w:p>
        </w:tc>
        <w:tc>
          <w:tcPr>
            <w:tcW w:w="2054" w:type="dxa"/>
            <w:noWrap/>
            <w:hideMark/>
          </w:tcPr>
          <w:p w14:paraId="4F9B7EC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60 (61.8)</w:t>
            </w:r>
          </w:p>
        </w:tc>
        <w:tc>
          <w:tcPr>
            <w:tcW w:w="1888" w:type="dxa"/>
            <w:noWrap/>
            <w:hideMark/>
          </w:tcPr>
          <w:p w14:paraId="1B5B3717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2918 (68.5)</w:t>
            </w:r>
          </w:p>
        </w:tc>
        <w:tc>
          <w:tcPr>
            <w:tcW w:w="992" w:type="dxa"/>
            <w:noWrap/>
            <w:hideMark/>
          </w:tcPr>
          <w:p w14:paraId="155D39EF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96485" w:rsidRPr="00682693" w14:paraId="4768C0CA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5340267C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Black</w:t>
            </w:r>
          </w:p>
        </w:tc>
        <w:tc>
          <w:tcPr>
            <w:tcW w:w="2054" w:type="dxa"/>
            <w:noWrap/>
            <w:hideMark/>
          </w:tcPr>
          <w:p w14:paraId="5F113BAF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6 (6.2)</w:t>
            </w:r>
          </w:p>
        </w:tc>
        <w:tc>
          <w:tcPr>
            <w:tcW w:w="1888" w:type="dxa"/>
            <w:noWrap/>
            <w:hideMark/>
          </w:tcPr>
          <w:p w14:paraId="332BA43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578 (13.6)</w:t>
            </w:r>
          </w:p>
        </w:tc>
        <w:tc>
          <w:tcPr>
            <w:tcW w:w="992" w:type="dxa"/>
            <w:noWrap/>
            <w:hideMark/>
          </w:tcPr>
          <w:p w14:paraId="2C4753DB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96485" w:rsidRPr="00682693" w14:paraId="655E3A6B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18B8E31F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Other</w:t>
            </w:r>
          </w:p>
        </w:tc>
        <w:tc>
          <w:tcPr>
            <w:tcW w:w="2054" w:type="dxa"/>
            <w:noWrap/>
            <w:hideMark/>
          </w:tcPr>
          <w:p w14:paraId="07EDD8A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83 (32.0)</w:t>
            </w:r>
          </w:p>
        </w:tc>
        <w:tc>
          <w:tcPr>
            <w:tcW w:w="1888" w:type="dxa"/>
            <w:noWrap/>
            <w:hideMark/>
          </w:tcPr>
          <w:p w14:paraId="4A9D67F1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763 (17.9)</w:t>
            </w:r>
          </w:p>
        </w:tc>
        <w:tc>
          <w:tcPr>
            <w:tcW w:w="992" w:type="dxa"/>
            <w:noWrap/>
            <w:hideMark/>
          </w:tcPr>
          <w:p w14:paraId="13A96A43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96485" w:rsidRPr="00682693" w14:paraId="6F0C1E1E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6AF40FE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Comorbidities, n (%)</w:t>
            </w:r>
          </w:p>
        </w:tc>
        <w:tc>
          <w:tcPr>
            <w:tcW w:w="2054" w:type="dxa"/>
            <w:noWrap/>
            <w:hideMark/>
          </w:tcPr>
          <w:p w14:paraId="30132CD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8" w:type="dxa"/>
            <w:noWrap/>
            <w:hideMark/>
          </w:tcPr>
          <w:p w14:paraId="6AAC342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6B59CCA1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96485" w:rsidRPr="00682693" w14:paraId="0082A69E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3EEC58D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Congestive heart failure </w:t>
            </w:r>
          </w:p>
        </w:tc>
        <w:tc>
          <w:tcPr>
            <w:tcW w:w="2054" w:type="dxa"/>
            <w:noWrap/>
            <w:hideMark/>
          </w:tcPr>
          <w:p w14:paraId="0C17FD6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78 (30.1)</w:t>
            </w:r>
          </w:p>
        </w:tc>
        <w:tc>
          <w:tcPr>
            <w:tcW w:w="1888" w:type="dxa"/>
            <w:noWrap/>
            <w:hideMark/>
          </w:tcPr>
          <w:p w14:paraId="0F612A1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431 (10.1)</w:t>
            </w:r>
          </w:p>
        </w:tc>
        <w:tc>
          <w:tcPr>
            <w:tcW w:w="992" w:type="dxa"/>
            <w:noWrap/>
            <w:hideMark/>
          </w:tcPr>
          <w:p w14:paraId="1D988DBF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77F7886A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2F3EA0C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Chronic pulmonary disease</w:t>
            </w:r>
          </w:p>
        </w:tc>
        <w:tc>
          <w:tcPr>
            <w:tcW w:w="2054" w:type="dxa"/>
            <w:noWrap/>
            <w:hideMark/>
          </w:tcPr>
          <w:p w14:paraId="10AB315D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48 (18.5)</w:t>
            </w:r>
          </w:p>
        </w:tc>
        <w:tc>
          <w:tcPr>
            <w:tcW w:w="1888" w:type="dxa"/>
            <w:noWrap/>
            <w:hideMark/>
          </w:tcPr>
          <w:p w14:paraId="129182CF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690 (16.2)</w:t>
            </w:r>
          </w:p>
        </w:tc>
        <w:tc>
          <w:tcPr>
            <w:tcW w:w="992" w:type="dxa"/>
            <w:noWrap/>
            <w:hideMark/>
          </w:tcPr>
          <w:p w14:paraId="7353FC0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0.369</w:t>
            </w:r>
          </w:p>
        </w:tc>
      </w:tr>
      <w:tr w:rsidR="00D96485" w:rsidRPr="00682693" w14:paraId="6B2EBB84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6E394F34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Chronic renal failure</w:t>
            </w:r>
          </w:p>
        </w:tc>
        <w:tc>
          <w:tcPr>
            <w:tcW w:w="2054" w:type="dxa"/>
            <w:noWrap/>
            <w:hideMark/>
          </w:tcPr>
          <w:p w14:paraId="27A0721B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47 (18.1)</w:t>
            </w:r>
          </w:p>
        </w:tc>
        <w:tc>
          <w:tcPr>
            <w:tcW w:w="1888" w:type="dxa"/>
            <w:noWrap/>
            <w:hideMark/>
          </w:tcPr>
          <w:p w14:paraId="5146452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492 (11.6)</w:t>
            </w:r>
          </w:p>
        </w:tc>
        <w:tc>
          <w:tcPr>
            <w:tcW w:w="992" w:type="dxa"/>
            <w:noWrap/>
            <w:hideMark/>
          </w:tcPr>
          <w:p w14:paraId="0FD7F716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D96485" w:rsidRPr="00682693" w14:paraId="01FFA8A1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7ADC9D74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etastatic cancer </w:t>
            </w:r>
          </w:p>
        </w:tc>
        <w:tc>
          <w:tcPr>
            <w:tcW w:w="2054" w:type="dxa"/>
            <w:noWrap/>
            <w:hideMark/>
          </w:tcPr>
          <w:p w14:paraId="7C91578F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20 (7.7)</w:t>
            </w:r>
          </w:p>
        </w:tc>
        <w:tc>
          <w:tcPr>
            <w:tcW w:w="1888" w:type="dxa"/>
            <w:noWrap/>
            <w:hideMark/>
          </w:tcPr>
          <w:p w14:paraId="6ED902DB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06 (2.5)</w:t>
            </w:r>
          </w:p>
        </w:tc>
        <w:tc>
          <w:tcPr>
            <w:tcW w:w="992" w:type="dxa"/>
            <w:noWrap/>
            <w:hideMark/>
          </w:tcPr>
          <w:p w14:paraId="164F79C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1ED83890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47F4DA17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Liver disease </w:t>
            </w:r>
          </w:p>
        </w:tc>
        <w:tc>
          <w:tcPr>
            <w:tcW w:w="2054" w:type="dxa"/>
            <w:noWrap/>
            <w:hideMark/>
          </w:tcPr>
          <w:p w14:paraId="175F87A4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92 (35.5)</w:t>
            </w:r>
          </w:p>
        </w:tc>
        <w:tc>
          <w:tcPr>
            <w:tcW w:w="1888" w:type="dxa"/>
            <w:noWrap/>
            <w:hideMark/>
          </w:tcPr>
          <w:p w14:paraId="46E35C8B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800 (18.8)</w:t>
            </w:r>
          </w:p>
        </w:tc>
        <w:tc>
          <w:tcPr>
            <w:tcW w:w="992" w:type="dxa"/>
            <w:noWrap/>
            <w:hideMark/>
          </w:tcPr>
          <w:p w14:paraId="1B6222A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227ACBCA" w14:textId="77777777" w:rsidTr="00C84CD5">
        <w:trPr>
          <w:trHeight w:val="290"/>
        </w:trPr>
        <w:tc>
          <w:tcPr>
            <w:tcW w:w="4700" w:type="dxa"/>
            <w:noWrap/>
            <w:hideMark/>
          </w:tcPr>
          <w:p w14:paraId="67FEA242" w14:textId="143AC576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Disease severity and laboratory indexes</w:t>
            </w:r>
          </w:p>
        </w:tc>
        <w:tc>
          <w:tcPr>
            <w:tcW w:w="2054" w:type="dxa"/>
            <w:noWrap/>
            <w:hideMark/>
          </w:tcPr>
          <w:p w14:paraId="2EA3B5C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8" w:type="dxa"/>
            <w:noWrap/>
            <w:hideMark/>
          </w:tcPr>
          <w:p w14:paraId="5981CADE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6350813C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96485" w:rsidRPr="00682693" w14:paraId="72D5A5FF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5BE8DAEC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S</w:t>
            </w:r>
            <w:r w:rsidRPr="00682693">
              <w:rPr>
                <w:rFonts w:ascii="Times New Roman" w:hAnsi="Times New Roman" w:cs="Times New Roman"/>
                <w:sz w:val="22"/>
              </w:rPr>
              <w:t xml:space="preserve">OFA </w:t>
            </w:r>
            <w:r w:rsidRPr="00682693">
              <w:rPr>
                <w:rFonts w:ascii="Times New Roman" w:hAnsi="Times New Roman" w:cs="Times New Roman" w:hint="eastAsia"/>
                <w:sz w:val="22"/>
              </w:rPr>
              <w:t>score (median [IQR])</w:t>
            </w:r>
          </w:p>
        </w:tc>
        <w:tc>
          <w:tcPr>
            <w:tcW w:w="2054" w:type="dxa"/>
            <w:noWrap/>
            <w:hideMark/>
          </w:tcPr>
          <w:p w14:paraId="0F238813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9.0 [6.0, 13.0]</w:t>
            </w:r>
          </w:p>
        </w:tc>
        <w:tc>
          <w:tcPr>
            <w:tcW w:w="1888" w:type="dxa"/>
            <w:noWrap/>
            <w:hideMark/>
          </w:tcPr>
          <w:p w14:paraId="6127E97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4.0 [2.0, 7.0]</w:t>
            </w:r>
          </w:p>
        </w:tc>
        <w:tc>
          <w:tcPr>
            <w:tcW w:w="992" w:type="dxa"/>
            <w:noWrap/>
            <w:hideMark/>
          </w:tcPr>
          <w:p w14:paraId="533351C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17C92A00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094E0BE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inimum albumin, mg/dL</w:t>
            </w:r>
          </w:p>
        </w:tc>
        <w:tc>
          <w:tcPr>
            <w:tcW w:w="2054" w:type="dxa"/>
            <w:noWrap/>
            <w:hideMark/>
          </w:tcPr>
          <w:p w14:paraId="122B052B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2.7 ± 0.6</w:t>
            </w:r>
          </w:p>
        </w:tc>
        <w:tc>
          <w:tcPr>
            <w:tcW w:w="1888" w:type="dxa"/>
            <w:noWrap/>
            <w:hideMark/>
          </w:tcPr>
          <w:p w14:paraId="17720636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3.3 ± 0.7</w:t>
            </w:r>
          </w:p>
        </w:tc>
        <w:tc>
          <w:tcPr>
            <w:tcW w:w="992" w:type="dxa"/>
            <w:noWrap/>
            <w:hideMark/>
          </w:tcPr>
          <w:p w14:paraId="0C64F2F4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08E54EED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1B5CEDB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inimum bicarbonate, mmol/L</w:t>
            </w:r>
          </w:p>
        </w:tc>
        <w:tc>
          <w:tcPr>
            <w:tcW w:w="2054" w:type="dxa"/>
            <w:noWrap/>
            <w:hideMark/>
          </w:tcPr>
          <w:p w14:paraId="57172871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8.8 ± 6.2</w:t>
            </w:r>
          </w:p>
        </w:tc>
        <w:tc>
          <w:tcPr>
            <w:tcW w:w="1888" w:type="dxa"/>
            <w:noWrap/>
            <w:hideMark/>
          </w:tcPr>
          <w:p w14:paraId="2E775709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23.5 ± 4.6</w:t>
            </w:r>
          </w:p>
        </w:tc>
        <w:tc>
          <w:tcPr>
            <w:tcW w:w="992" w:type="dxa"/>
            <w:noWrap/>
            <w:hideMark/>
          </w:tcPr>
          <w:p w14:paraId="3352C1E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7CB58FCD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6011A0AE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aximum bilirubin, mg/dL</w:t>
            </w:r>
          </w:p>
        </w:tc>
        <w:tc>
          <w:tcPr>
            <w:tcW w:w="2054" w:type="dxa"/>
            <w:noWrap/>
            <w:hideMark/>
          </w:tcPr>
          <w:p w14:paraId="1F4E1119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4.8 ± 7.3</w:t>
            </w:r>
          </w:p>
        </w:tc>
        <w:tc>
          <w:tcPr>
            <w:tcW w:w="1888" w:type="dxa"/>
            <w:noWrap/>
            <w:hideMark/>
          </w:tcPr>
          <w:p w14:paraId="10F2B66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.8 ± 3.1</w:t>
            </w:r>
          </w:p>
        </w:tc>
        <w:tc>
          <w:tcPr>
            <w:tcW w:w="992" w:type="dxa"/>
            <w:noWrap/>
            <w:hideMark/>
          </w:tcPr>
          <w:p w14:paraId="4A4CBB2D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3C8DBAE3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5C5A9F3C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aximum creatinine, mg/dL</w:t>
            </w:r>
          </w:p>
        </w:tc>
        <w:tc>
          <w:tcPr>
            <w:tcW w:w="2054" w:type="dxa"/>
            <w:noWrap/>
            <w:hideMark/>
          </w:tcPr>
          <w:p w14:paraId="1B9BB311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2.3 ± 2.0</w:t>
            </w:r>
          </w:p>
        </w:tc>
        <w:tc>
          <w:tcPr>
            <w:tcW w:w="1888" w:type="dxa"/>
            <w:noWrap/>
            <w:hideMark/>
          </w:tcPr>
          <w:p w14:paraId="3F3146B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.3 ± 1.5</w:t>
            </w:r>
          </w:p>
        </w:tc>
        <w:tc>
          <w:tcPr>
            <w:tcW w:w="992" w:type="dxa"/>
            <w:noWrap/>
            <w:hideMark/>
          </w:tcPr>
          <w:p w14:paraId="6073263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1B582F08" w14:textId="77777777" w:rsidTr="00C84CD5">
        <w:trPr>
          <w:trHeight w:val="280"/>
        </w:trPr>
        <w:tc>
          <w:tcPr>
            <w:tcW w:w="4700" w:type="dxa"/>
            <w:noWrap/>
          </w:tcPr>
          <w:p w14:paraId="24476511" w14:textId="77777777" w:rsidR="00D96485" w:rsidRPr="00682693" w:rsidRDefault="00D96485" w:rsidP="00C84CD5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Maximum </w:t>
            </w:r>
            <w:r w:rsidRPr="00682693">
              <w:rPr>
                <w:rFonts w:ascii="Times New Roman" w:hAnsi="Times New Roman" w:cs="Times New Roman"/>
                <w:sz w:val="22"/>
              </w:rPr>
              <w:t>BUN</w:t>
            </w:r>
            <w:r w:rsidRPr="00682693">
              <w:rPr>
                <w:rFonts w:ascii="Times New Roman" w:hAnsi="Times New Roman" w:cs="Times New Roman" w:hint="eastAsia"/>
                <w:sz w:val="22"/>
              </w:rPr>
              <w:t>, mg/dL</w:t>
            </w:r>
          </w:p>
        </w:tc>
        <w:tc>
          <w:tcPr>
            <w:tcW w:w="2054" w:type="dxa"/>
            <w:noWrap/>
          </w:tcPr>
          <w:p w14:paraId="61FD056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82693">
              <w:rPr>
                <w:rFonts w:ascii="Times New Roman" w:hAnsi="Times New Roman" w:cs="Times New Roman"/>
                <w:sz w:val="22"/>
              </w:rPr>
              <w:t>2.0 ± 28.7</w:t>
            </w:r>
          </w:p>
        </w:tc>
        <w:tc>
          <w:tcPr>
            <w:tcW w:w="1888" w:type="dxa"/>
            <w:noWrap/>
          </w:tcPr>
          <w:p w14:paraId="42C54484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82693">
              <w:rPr>
                <w:rFonts w:ascii="Times New Roman" w:hAnsi="Times New Roman" w:cs="Times New Roman"/>
                <w:sz w:val="22"/>
              </w:rPr>
              <w:t>9.1 ± 18.5</w:t>
            </w:r>
          </w:p>
        </w:tc>
        <w:tc>
          <w:tcPr>
            <w:tcW w:w="992" w:type="dxa"/>
            <w:noWrap/>
          </w:tcPr>
          <w:p w14:paraId="24E25EB6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68269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96485" w:rsidRPr="00682693" w14:paraId="38BEAB73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2111014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aximum glucose, mg/dL</w:t>
            </w:r>
          </w:p>
        </w:tc>
        <w:tc>
          <w:tcPr>
            <w:tcW w:w="2054" w:type="dxa"/>
            <w:noWrap/>
            <w:hideMark/>
          </w:tcPr>
          <w:p w14:paraId="2469C8B2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92.1 ± 124.0</w:t>
            </w:r>
          </w:p>
        </w:tc>
        <w:tc>
          <w:tcPr>
            <w:tcW w:w="1888" w:type="dxa"/>
            <w:noWrap/>
            <w:hideMark/>
          </w:tcPr>
          <w:p w14:paraId="0945235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37.2 ± 87.9</w:t>
            </w:r>
          </w:p>
        </w:tc>
        <w:tc>
          <w:tcPr>
            <w:tcW w:w="992" w:type="dxa"/>
            <w:noWrap/>
            <w:hideMark/>
          </w:tcPr>
          <w:p w14:paraId="3C698FCE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2F572772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05C43DE9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aximum white blood cell count (10^9/L)</w:t>
            </w:r>
          </w:p>
        </w:tc>
        <w:tc>
          <w:tcPr>
            <w:tcW w:w="2054" w:type="dxa"/>
            <w:noWrap/>
            <w:hideMark/>
          </w:tcPr>
          <w:p w14:paraId="5487D30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6.5 ± 10.9</w:t>
            </w:r>
          </w:p>
        </w:tc>
        <w:tc>
          <w:tcPr>
            <w:tcW w:w="1888" w:type="dxa"/>
            <w:noWrap/>
            <w:hideMark/>
          </w:tcPr>
          <w:p w14:paraId="79B7CD5E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0.8 ± 7.3</w:t>
            </w:r>
          </w:p>
        </w:tc>
        <w:tc>
          <w:tcPr>
            <w:tcW w:w="992" w:type="dxa"/>
            <w:noWrap/>
            <w:hideMark/>
          </w:tcPr>
          <w:p w14:paraId="1B4E8BD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43EAF7C7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3D911BAD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aximum amylase, IU/L</w:t>
            </w:r>
          </w:p>
        </w:tc>
        <w:tc>
          <w:tcPr>
            <w:tcW w:w="2054" w:type="dxa"/>
            <w:noWrap/>
            <w:hideMark/>
          </w:tcPr>
          <w:p w14:paraId="02DF9ED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85.5 [69.2, 658.0]</w:t>
            </w:r>
          </w:p>
        </w:tc>
        <w:tc>
          <w:tcPr>
            <w:tcW w:w="1888" w:type="dxa"/>
            <w:noWrap/>
            <w:hideMark/>
          </w:tcPr>
          <w:p w14:paraId="57DD02D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55.0 [65.2, 494.5]</w:t>
            </w:r>
          </w:p>
        </w:tc>
        <w:tc>
          <w:tcPr>
            <w:tcW w:w="992" w:type="dxa"/>
            <w:noWrap/>
            <w:hideMark/>
          </w:tcPr>
          <w:p w14:paraId="54C27AB9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0.222</w:t>
            </w:r>
          </w:p>
        </w:tc>
      </w:tr>
      <w:tr w:rsidR="00D96485" w:rsidRPr="00682693" w14:paraId="2C0C27BA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28306EB4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aximum lipase, IU/L</w:t>
            </w:r>
          </w:p>
        </w:tc>
        <w:tc>
          <w:tcPr>
            <w:tcW w:w="2054" w:type="dxa"/>
            <w:noWrap/>
            <w:hideMark/>
          </w:tcPr>
          <w:p w14:paraId="6513A7F6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246.0 [55.0, 1148.0]</w:t>
            </w:r>
          </w:p>
        </w:tc>
        <w:tc>
          <w:tcPr>
            <w:tcW w:w="1888" w:type="dxa"/>
            <w:noWrap/>
            <w:hideMark/>
          </w:tcPr>
          <w:p w14:paraId="3E1F6787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72.0 [52.0, 749.0]</w:t>
            </w:r>
          </w:p>
        </w:tc>
        <w:tc>
          <w:tcPr>
            <w:tcW w:w="992" w:type="dxa"/>
            <w:noWrap/>
            <w:hideMark/>
          </w:tcPr>
          <w:p w14:paraId="55D373BE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D96485" w:rsidRPr="00682693" w14:paraId="0AAA8C4C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695CCD0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Initial TSC, mg/dL</w:t>
            </w:r>
          </w:p>
        </w:tc>
        <w:tc>
          <w:tcPr>
            <w:tcW w:w="2054" w:type="dxa"/>
            <w:noWrap/>
            <w:hideMark/>
          </w:tcPr>
          <w:p w14:paraId="28328A2B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7.8 ± 1.2</w:t>
            </w:r>
          </w:p>
        </w:tc>
        <w:tc>
          <w:tcPr>
            <w:tcW w:w="1888" w:type="dxa"/>
            <w:noWrap/>
            <w:hideMark/>
          </w:tcPr>
          <w:p w14:paraId="35EB5A6E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8.5 ± 0.9</w:t>
            </w:r>
          </w:p>
        </w:tc>
        <w:tc>
          <w:tcPr>
            <w:tcW w:w="992" w:type="dxa"/>
            <w:noWrap/>
            <w:hideMark/>
          </w:tcPr>
          <w:p w14:paraId="20F8FA64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1479FF9F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4BD4FB67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aximum TSC, mg/dL</w:t>
            </w:r>
          </w:p>
        </w:tc>
        <w:tc>
          <w:tcPr>
            <w:tcW w:w="2054" w:type="dxa"/>
            <w:noWrap/>
            <w:hideMark/>
          </w:tcPr>
          <w:p w14:paraId="44BD764F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8.2 ± 1.1</w:t>
            </w:r>
          </w:p>
        </w:tc>
        <w:tc>
          <w:tcPr>
            <w:tcW w:w="1888" w:type="dxa"/>
            <w:noWrap/>
            <w:hideMark/>
          </w:tcPr>
          <w:p w14:paraId="33709103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8.6 ± 0.8</w:t>
            </w:r>
          </w:p>
        </w:tc>
        <w:tc>
          <w:tcPr>
            <w:tcW w:w="992" w:type="dxa"/>
            <w:noWrap/>
            <w:hideMark/>
          </w:tcPr>
          <w:p w14:paraId="0077F18B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14714640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27502AFD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inimum TSC, mg/dL</w:t>
            </w:r>
          </w:p>
        </w:tc>
        <w:tc>
          <w:tcPr>
            <w:tcW w:w="2054" w:type="dxa"/>
            <w:noWrap/>
            <w:hideMark/>
          </w:tcPr>
          <w:p w14:paraId="498E020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7.5 ± 1.2</w:t>
            </w:r>
          </w:p>
        </w:tc>
        <w:tc>
          <w:tcPr>
            <w:tcW w:w="1888" w:type="dxa"/>
            <w:noWrap/>
            <w:hideMark/>
          </w:tcPr>
          <w:p w14:paraId="67F11ED2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8.4 ± 0.9</w:t>
            </w:r>
          </w:p>
        </w:tc>
        <w:tc>
          <w:tcPr>
            <w:tcW w:w="992" w:type="dxa"/>
            <w:noWrap/>
            <w:hideMark/>
          </w:tcPr>
          <w:p w14:paraId="28385713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4C8A5355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58A0D0A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Mean TSC, mg/dL</w:t>
            </w:r>
          </w:p>
        </w:tc>
        <w:tc>
          <w:tcPr>
            <w:tcW w:w="2054" w:type="dxa"/>
            <w:noWrap/>
            <w:hideMark/>
          </w:tcPr>
          <w:p w14:paraId="2C707FFD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7.9 ± 1.0</w:t>
            </w:r>
          </w:p>
        </w:tc>
        <w:tc>
          <w:tcPr>
            <w:tcW w:w="1888" w:type="dxa"/>
            <w:noWrap/>
            <w:hideMark/>
          </w:tcPr>
          <w:p w14:paraId="72EADC0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8.5 ± 0.8</w:t>
            </w:r>
          </w:p>
        </w:tc>
        <w:tc>
          <w:tcPr>
            <w:tcW w:w="992" w:type="dxa"/>
            <w:noWrap/>
            <w:hideMark/>
          </w:tcPr>
          <w:p w14:paraId="370817EB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2D556FF3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71ABD039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TSC, SD</w:t>
            </w:r>
          </w:p>
        </w:tc>
        <w:tc>
          <w:tcPr>
            <w:tcW w:w="2054" w:type="dxa"/>
            <w:noWrap/>
            <w:hideMark/>
          </w:tcPr>
          <w:p w14:paraId="67600D92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0.5 ± 0.4</w:t>
            </w:r>
          </w:p>
        </w:tc>
        <w:tc>
          <w:tcPr>
            <w:tcW w:w="1888" w:type="dxa"/>
            <w:noWrap/>
            <w:hideMark/>
          </w:tcPr>
          <w:p w14:paraId="6AF58569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0.3 ± 0.3</w:t>
            </w:r>
          </w:p>
        </w:tc>
        <w:tc>
          <w:tcPr>
            <w:tcW w:w="992" w:type="dxa"/>
            <w:noWrap/>
            <w:hideMark/>
          </w:tcPr>
          <w:p w14:paraId="680BF22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74A92DDE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41B49671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Time to trough TSC, h</w:t>
            </w:r>
          </w:p>
        </w:tc>
        <w:tc>
          <w:tcPr>
            <w:tcW w:w="2054" w:type="dxa"/>
            <w:noWrap/>
            <w:hideMark/>
          </w:tcPr>
          <w:p w14:paraId="47FC4CBC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0.8 ± 6.8</w:t>
            </w:r>
          </w:p>
        </w:tc>
        <w:tc>
          <w:tcPr>
            <w:tcW w:w="1888" w:type="dxa"/>
            <w:noWrap/>
            <w:hideMark/>
          </w:tcPr>
          <w:p w14:paraId="3518A06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2.3 ± 5.9</w:t>
            </w:r>
          </w:p>
        </w:tc>
        <w:tc>
          <w:tcPr>
            <w:tcW w:w="992" w:type="dxa"/>
            <w:noWrap/>
            <w:hideMark/>
          </w:tcPr>
          <w:p w14:paraId="0CCECD5D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40620E40" w14:textId="77777777" w:rsidTr="00C84CD5">
        <w:trPr>
          <w:trHeight w:val="280"/>
        </w:trPr>
        <w:tc>
          <w:tcPr>
            <w:tcW w:w="4700" w:type="dxa"/>
            <w:noWrap/>
          </w:tcPr>
          <w:p w14:paraId="1951899F" w14:textId="2DB5EDCD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82693">
              <w:rPr>
                <w:rFonts w:ascii="Times New Roman" w:hAnsi="Times New Roman" w:cs="Times New Roman"/>
                <w:sz w:val="22"/>
              </w:rPr>
              <w:t xml:space="preserve">   Hypocalcaemia (TSC&lt;8.4</w:t>
            </w: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mg/dL</w:t>
            </w:r>
            <w:r w:rsidRPr="00682693">
              <w:rPr>
                <w:rFonts w:ascii="Times New Roman" w:hAnsi="Times New Roman" w:cs="Times New Roman"/>
                <w:sz w:val="22"/>
              </w:rPr>
              <w:t>)</w:t>
            </w:r>
            <w:r w:rsidRPr="00682693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682693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2054" w:type="dxa"/>
            <w:noWrap/>
          </w:tcPr>
          <w:p w14:paraId="681968DC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82693">
              <w:rPr>
                <w:rFonts w:ascii="Times New Roman" w:hAnsi="Times New Roman" w:cs="Times New Roman"/>
                <w:sz w:val="22"/>
              </w:rPr>
              <w:t>82 (70.3)</w:t>
            </w:r>
          </w:p>
        </w:tc>
        <w:tc>
          <w:tcPr>
            <w:tcW w:w="1888" w:type="dxa"/>
            <w:noWrap/>
          </w:tcPr>
          <w:p w14:paraId="31D8A06E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82693">
              <w:rPr>
                <w:rFonts w:ascii="Times New Roman" w:hAnsi="Times New Roman" w:cs="Times New Roman"/>
                <w:sz w:val="22"/>
              </w:rPr>
              <w:t>644 (38.6)</w:t>
            </w:r>
          </w:p>
        </w:tc>
        <w:tc>
          <w:tcPr>
            <w:tcW w:w="992" w:type="dxa"/>
            <w:noWrap/>
          </w:tcPr>
          <w:p w14:paraId="5E8F740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682693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D96485" w:rsidRPr="00682693" w14:paraId="7D1B158E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0CC9767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>Clinical outcomes</w:t>
            </w:r>
          </w:p>
        </w:tc>
        <w:tc>
          <w:tcPr>
            <w:tcW w:w="2054" w:type="dxa"/>
            <w:noWrap/>
            <w:hideMark/>
          </w:tcPr>
          <w:p w14:paraId="27D22BBD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8" w:type="dxa"/>
            <w:noWrap/>
            <w:hideMark/>
          </w:tcPr>
          <w:p w14:paraId="44E4C53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176E4A0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96485" w:rsidRPr="00682693" w14:paraId="3A62611B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1316E412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In-hospital death</w:t>
            </w:r>
          </w:p>
        </w:tc>
        <w:tc>
          <w:tcPr>
            <w:tcW w:w="2054" w:type="dxa"/>
            <w:noWrap/>
            <w:hideMark/>
          </w:tcPr>
          <w:p w14:paraId="70384733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8" w:type="dxa"/>
            <w:noWrap/>
            <w:hideMark/>
          </w:tcPr>
          <w:p w14:paraId="3A10665D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2233DAEC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96485" w:rsidRPr="00682693" w14:paraId="4FC61DAB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6B342CB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ICU admission, n</w:t>
            </w:r>
            <w:r w:rsidRPr="0068269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82693"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2054" w:type="dxa"/>
            <w:noWrap/>
            <w:hideMark/>
          </w:tcPr>
          <w:p w14:paraId="4BA33AA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241 (93.1)</w:t>
            </w:r>
          </w:p>
        </w:tc>
        <w:tc>
          <w:tcPr>
            <w:tcW w:w="1888" w:type="dxa"/>
            <w:noWrap/>
            <w:hideMark/>
          </w:tcPr>
          <w:p w14:paraId="500DBC8F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413 (33.2)</w:t>
            </w:r>
          </w:p>
        </w:tc>
        <w:tc>
          <w:tcPr>
            <w:tcW w:w="992" w:type="dxa"/>
            <w:noWrap/>
            <w:hideMark/>
          </w:tcPr>
          <w:p w14:paraId="3A079404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1E1B417A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7E6CF625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Hospital length of stay, days, (median [IQR])</w:t>
            </w:r>
          </w:p>
        </w:tc>
        <w:tc>
          <w:tcPr>
            <w:tcW w:w="2054" w:type="dxa"/>
            <w:noWrap/>
            <w:hideMark/>
          </w:tcPr>
          <w:p w14:paraId="352BDF2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3.1 [4.1, 25.2]</w:t>
            </w:r>
          </w:p>
        </w:tc>
        <w:tc>
          <w:tcPr>
            <w:tcW w:w="1888" w:type="dxa"/>
            <w:noWrap/>
            <w:hideMark/>
          </w:tcPr>
          <w:p w14:paraId="6F1CC2CB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5.1 [3.0, 9.9]</w:t>
            </w:r>
          </w:p>
        </w:tc>
        <w:tc>
          <w:tcPr>
            <w:tcW w:w="992" w:type="dxa"/>
            <w:noWrap/>
            <w:hideMark/>
          </w:tcPr>
          <w:p w14:paraId="3D69C79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2A37743C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16ABB9B1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Antibiotic use, n</w:t>
            </w:r>
            <w:r w:rsidRPr="0068269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82693">
              <w:rPr>
                <w:rFonts w:ascii="Times New Roman" w:hAnsi="Times New Roman" w:cs="Times New Roman" w:hint="eastAsia"/>
                <w:sz w:val="22"/>
              </w:rPr>
              <w:t>(%)</w:t>
            </w:r>
          </w:p>
        </w:tc>
        <w:tc>
          <w:tcPr>
            <w:tcW w:w="2054" w:type="dxa"/>
            <w:noWrap/>
            <w:hideMark/>
          </w:tcPr>
          <w:p w14:paraId="54FF8302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218 (84.2)</w:t>
            </w:r>
          </w:p>
        </w:tc>
        <w:tc>
          <w:tcPr>
            <w:tcW w:w="1888" w:type="dxa"/>
            <w:noWrap/>
            <w:hideMark/>
          </w:tcPr>
          <w:p w14:paraId="6951B70B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933 (45.4)</w:t>
            </w:r>
          </w:p>
        </w:tc>
        <w:tc>
          <w:tcPr>
            <w:tcW w:w="992" w:type="dxa"/>
            <w:noWrap/>
            <w:hideMark/>
          </w:tcPr>
          <w:p w14:paraId="7EE82098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439263BA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2C72F5F1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Intubation, n (%)</w:t>
            </w:r>
          </w:p>
        </w:tc>
        <w:tc>
          <w:tcPr>
            <w:tcW w:w="2054" w:type="dxa"/>
            <w:noWrap/>
            <w:hideMark/>
          </w:tcPr>
          <w:p w14:paraId="5151F7B7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168 (64.9)</w:t>
            </w:r>
          </w:p>
        </w:tc>
        <w:tc>
          <w:tcPr>
            <w:tcW w:w="1888" w:type="dxa"/>
            <w:noWrap/>
            <w:hideMark/>
          </w:tcPr>
          <w:p w14:paraId="5099072A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457 (10.7)</w:t>
            </w:r>
          </w:p>
        </w:tc>
        <w:tc>
          <w:tcPr>
            <w:tcW w:w="992" w:type="dxa"/>
            <w:noWrap/>
            <w:hideMark/>
          </w:tcPr>
          <w:p w14:paraId="19B4AE6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D96485" w:rsidRPr="00682693" w14:paraId="57AC4722" w14:textId="77777777" w:rsidTr="00C84CD5">
        <w:trPr>
          <w:trHeight w:val="280"/>
        </w:trPr>
        <w:tc>
          <w:tcPr>
            <w:tcW w:w="4700" w:type="dxa"/>
            <w:noWrap/>
            <w:hideMark/>
          </w:tcPr>
          <w:p w14:paraId="6208C204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 w:hint="eastAsia"/>
                <w:sz w:val="22"/>
              </w:rPr>
              <w:t xml:space="preserve">    RRT, n (%)</w:t>
            </w:r>
          </w:p>
        </w:tc>
        <w:tc>
          <w:tcPr>
            <w:tcW w:w="2054" w:type="dxa"/>
            <w:noWrap/>
            <w:hideMark/>
          </w:tcPr>
          <w:p w14:paraId="0507FF6E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70 (27.0)</w:t>
            </w:r>
          </w:p>
        </w:tc>
        <w:tc>
          <w:tcPr>
            <w:tcW w:w="1888" w:type="dxa"/>
            <w:noWrap/>
            <w:hideMark/>
          </w:tcPr>
          <w:p w14:paraId="1EDEC8A0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73 (1.7)</w:t>
            </w:r>
          </w:p>
        </w:tc>
        <w:tc>
          <w:tcPr>
            <w:tcW w:w="992" w:type="dxa"/>
            <w:noWrap/>
            <w:hideMark/>
          </w:tcPr>
          <w:p w14:paraId="63C3554D" w14:textId="77777777" w:rsidR="00D96485" w:rsidRPr="00682693" w:rsidRDefault="00D96485" w:rsidP="00C84CD5">
            <w:pPr>
              <w:rPr>
                <w:rFonts w:ascii="Times New Roman" w:hAnsi="Times New Roman" w:cs="Times New Roman"/>
                <w:sz w:val="22"/>
              </w:rPr>
            </w:pPr>
            <w:r w:rsidRPr="00682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36EF74D7" w14:textId="0731CD3B" w:rsidR="00D96485" w:rsidRDefault="00D96485" w:rsidP="00D15333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682693">
        <w:rPr>
          <w:rFonts w:ascii="Times New Roman" w:hAnsi="Times New Roman" w:cs="Times New Roman" w:hint="eastAsia"/>
          <w:sz w:val="22"/>
        </w:rPr>
        <w:t>S</w:t>
      </w:r>
      <w:r w:rsidRPr="00682693">
        <w:rPr>
          <w:rFonts w:ascii="Times New Roman" w:hAnsi="Times New Roman" w:cs="Times New Roman"/>
          <w:sz w:val="22"/>
        </w:rPr>
        <w:t>OFA</w:t>
      </w:r>
      <w:r w:rsidRPr="00682693">
        <w:rPr>
          <w:rFonts w:ascii="Times New Roman" w:hAnsi="Times New Roman" w:cs="Times New Roman" w:hint="eastAsia"/>
          <w:sz w:val="22"/>
        </w:rPr>
        <w:t>,</w:t>
      </w:r>
      <w:r w:rsidRPr="00682693">
        <w:rPr>
          <w:rFonts w:ascii="Times New Roman" w:hAnsi="Times New Roman" w:cs="Times New Roman"/>
          <w:sz w:val="22"/>
        </w:rPr>
        <w:t xml:space="preserve"> Sequential Organ Failure Assessment; BUN, Blood urea nitrogen, TSC, total serum calcium; </w:t>
      </w:r>
      <w:bookmarkStart w:id="0" w:name="_Hlk84238494"/>
      <w:r w:rsidRPr="00682693">
        <w:rPr>
          <w:rFonts w:ascii="Times New Roman" w:hAnsi="Times New Roman" w:cs="Times New Roman"/>
          <w:sz w:val="22"/>
        </w:rPr>
        <w:t>SD, standard deviation</w:t>
      </w:r>
      <w:bookmarkEnd w:id="0"/>
      <w:r w:rsidRPr="00682693">
        <w:rPr>
          <w:rFonts w:ascii="Times New Roman" w:hAnsi="Times New Roman" w:cs="Times New Roman"/>
          <w:sz w:val="22"/>
        </w:rPr>
        <w:t>; RRT, renal replace treatment</w:t>
      </w:r>
    </w:p>
    <w:p w14:paraId="74A5F90E" w14:textId="1E508D51" w:rsidR="0051600C" w:rsidRDefault="0051600C" w:rsidP="00D9648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  <w:sectPr w:rsidR="0051600C" w:rsidSect="00C0020C">
          <w:footerReference w:type="default" r:id="rId6"/>
          <w:pgSz w:w="12474" w:h="16840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E12788D" w14:textId="5FC0C6DD" w:rsidR="00D319A5" w:rsidRPr="008D19F1" w:rsidRDefault="00D319A5" w:rsidP="00D9648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9E02A5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Table S</w:t>
      </w:r>
      <w:r w:rsidR="00D96485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9E02A5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B85939" w:rsidRPr="008D19F1">
        <w:rPr>
          <w:rFonts w:ascii="Times New Roman" w:hAnsi="Times New Roman" w:cs="Times New Roman"/>
          <w:color w:val="000000" w:themeColor="text1"/>
          <w:sz w:val="22"/>
        </w:rPr>
        <w:t xml:space="preserve">Selection </w:t>
      </w:r>
      <w:r w:rsidRPr="008D19F1">
        <w:rPr>
          <w:rFonts w:ascii="Times New Roman" w:hAnsi="Times New Roman" w:cs="Times New Roman"/>
          <w:color w:val="000000" w:themeColor="text1"/>
          <w:sz w:val="22"/>
        </w:rPr>
        <w:t xml:space="preserve">of different group-based </w:t>
      </w:r>
      <w:r w:rsidR="00B85939" w:rsidRPr="008D19F1">
        <w:rPr>
          <w:rFonts w:ascii="Times New Roman" w:hAnsi="Times New Roman" w:cs="Times New Roman"/>
          <w:color w:val="000000" w:themeColor="text1"/>
          <w:sz w:val="22"/>
        </w:rPr>
        <w:t>temperature</w:t>
      </w:r>
      <w:r w:rsidR="00DD323B" w:rsidRPr="008D19F1">
        <w:rPr>
          <w:rFonts w:ascii="Times New Roman" w:hAnsi="Times New Roman" w:cs="Times New Roman"/>
          <w:color w:val="000000" w:themeColor="text1"/>
          <w:sz w:val="22"/>
        </w:rPr>
        <w:t>-</w:t>
      </w:r>
      <w:r w:rsidRPr="008D19F1">
        <w:rPr>
          <w:rFonts w:ascii="Times New Roman" w:hAnsi="Times New Roman" w:cs="Times New Roman"/>
          <w:color w:val="000000" w:themeColor="text1"/>
          <w:sz w:val="22"/>
        </w:rPr>
        <w:t xml:space="preserve">trajectory </w:t>
      </w:r>
      <w:r w:rsidR="00345E80" w:rsidRPr="008D19F1">
        <w:rPr>
          <w:rFonts w:ascii="Times New Roman" w:hAnsi="Times New Roman" w:cs="Times New Roman"/>
          <w:color w:val="000000" w:themeColor="text1"/>
          <w:sz w:val="22"/>
        </w:rPr>
        <w:t>phenotype</w:t>
      </w:r>
      <w:r w:rsidRPr="008D19F1">
        <w:rPr>
          <w:rFonts w:ascii="Times New Roman" w:hAnsi="Times New Roman" w:cs="Times New Roman"/>
          <w:color w:val="000000" w:themeColor="text1"/>
          <w:sz w:val="22"/>
        </w:rPr>
        <w:t>s</w:t>
      </w:r>
    </w:p>
    <w:tbl>
      <w:tblPr>
        <w:tblStyle w:val="a4"/>
        <w:tblW w:w="5444" w:type="pct"/>
        <w:jc w:val="center"/>
        <w:tblBorders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16"/>
        <w:gridCol w:w="1251"/>
        <w:gridCol w:w="1448"/>
        <w:gridCol w:w="1354"/>
        <w:gridCol w:w="1354"/>
        <w:gridCol w:w="1356"/>
      </w:tblGrid>
      <w:tr w:rsidR="0017537D" w:rsidRPr="009E02A5" w14:paraId="2D1435AE" w14:textId="77777777" w:rsidTr="00175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shd w:val="clear" w:color="auto" w:fill="auto"/>
            <w:vAlign w:val="bottom"/>
          </w:tcPr>
          <w:p w14:paraId="6EF9F1DF" w14:textId="77777777" w:rsidR="0017537D" w:rsidRPr="009E02A5" w:rsidRDefault="0017537D" w:rsidP="00777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Group-based trajectory model</w:t>
            </w:r>
          </w:p>
        </w:tc>
        <w:tc>
          <w:tcPr>
            <w:tcW w:w="1251" w:type="dxa"/>
            <w:vMerge w:val="restart"/>
            <w:shd w:val="clear" w:color="auto" w:fill="auto"/>
            <w:vAlign w:val="bottom"/>
          </w:tcPr>
          <w:p w14:paraId="05C0E03E" w14:textId="77777777" w:rsidR="0017537D" w:rsidRPr="009E02A5" w:rsidRDefault="0017537D" w:rsidP="00777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BIC</w:t>
            </w:r>
          </w:p>
        </w:tc>
        <w:tc>
          <w:tcPr>
            <w:tcW w:w="5512" w:type="dxa"/>
            <w:gridSpan w:val="4"/>
            <w:shd w:val="clear" w:color="auto" w:fill="auto"/>
          </w:tcPr>
          <w:p w14:paraId="3D9F8DEB" w14:textId="77777777" w:rsidR="0017537D" w:rsidRPr="009E02A5" w:rsidRDefault="0017537D" w:rsidP="00777F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AvePP</w:t>
            </w:r>
          </w:p>
        </w:tc>
      </w:tr>
      <w:tr w:rsidR="0017537D" w:rsidRPr="009E02A5" w14:paraId="606FB893" w14:textId="77777777" w:rsidTr="00175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7B5C2EB9" w14:textId="77777777" w:rsidR="0017537D" w:rsidRPr="009E02A5" w:rsidRDefault="0017537D" w:rsidP="00777FD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51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14:paraId="1A79593C" w14:textId="77777777" w:rsidR="0017537D" w:rsidRPr="009E02A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4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15CFB8C" w14:textId="2B2CEE6B" w:rsidR="0017537D" w:rsidRPr="009E02A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Phenotype-1</w:t>
            </w:r>
          </w:p>
        </w:tc>
        <w:tc>
          <w:tcPr>
            <w:tcW w:w="135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72B1E87" w14:textId="75C33C76" w:rsidR="0017537D" w:rsidRPr="009E02A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Phenotype-2</w:t>
            </w:r>
          </w:p>
        </w:tc>
        <w:tc>
          <w:tcPr>
            <w:tcW w:w="135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C3ECD79" w14:textId="5DF3608B" w:rsidR="0017537D" w:rsidRPr="009E02A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Phenotype-3</w:t>
            </w:r>
          </w:p>
        </w:tc>
        <w:tc>
          <w:tcPr>
            <w:tcW w:w="135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05D9025" w14:textId="5CCBA111" w:rsidR="0017537D" w:rsidRPr="009E02A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Phenotype-4</w:t>
            </w:r>
          </w:p>
        </w:tc>
      </w:tr>
      <w:tr w:rsidR="0017537D" w:rsidRPr="009E02A5" w14:paraId="1FCCD998" w14:textId="77777777" w:rsidTr="0017537D">
        <w:trPr>
          <w:trHeight w:val="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nil"/>
            </w:tcBorders>
            <w:shd w:val="clear" w:color="auto" w:fill="auto"/>
          </w:tcPr>
          <w:p w14:paraId="3908D723" w14:textId="77777777" w:rsidR="0017537D" w:rsidRPr="009E02A5" w:rsidRDefault="0017537D" w:rsidP="004645D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One trajectory group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</w:tcPr>
          <w:p w14:paraId="23323D99" w14:textId="632863A9" w:rsidR="0017537D" w:rsidRPr="009E02A5" w:rsidRDefault="006330FC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15A88">
              <w:rPr>
                <w:rFonts w:ascii="Times New Roman" w:hAnsi="Times New Roman" w:cs="Times New Roman"/>
                <w:color w:val="auto"/>
                <w:sz w:val="22"/>
              </w:rPr>
              <w:t>−</w:t>
            </w:r>
            <w:r w:rsidR="00A81835" w:rsidRPr="00A81835">
              <w:rPr>
                <w:rFonts w:ascii="Times New Roman" w:hAnsi="Times New Roman" w:cs="Times New Roman"/>
                <w:color w:val="000000" w:themeColor="text1"/>
                <w:sz w:val="22"/>
              </w:rPr>
              <w:t>21332.27</w:t>
            </w: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</w:tcPr>
          <w:p w14:paraId="6C718084" w14:textId="77777777" w:rsidR="0017537D" w:rsidRPr="009E02A5" w:rsidRDefault="0017537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0 ± 0.0 </w:t>
            </w:r>
          </w:p>
          <w:p w14:paraId="7E1C4AB6" w14:textId="516F3AD3" w:rsidR="0017537D" w:rsidRPr="009E02A5" w:rsidRDefault="0017537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n = </w:t>
            </w:r>
            <w:r w:rsidR="00284149">
              <w:rPr>
                <w:rFonts w:ascii="Times New Roman" w:hAnsi="Times New Roman" w:cs="Times New Roman"/>
                <w:color w:val="000000" w:themeColor="text1"/>
                <w:sz w:val="22"/>
              </w:rPr>
              <w:t>5204</w:t>
            </w:r>
            <w:r w:rsidR="0028414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</w:tcPr>
          <w:p w14:paraId="1E6B288C" w14:textId="77777777" w:rsidR="0017537D" w:rsidRPr="009E02A5" w:rsidRDefault="0017537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4" w:type="dxa"/>
            <w:tcBorders>
              <w:bottom w:val="nil"/>
            </w:tcBorders>
            <w:shd w:val="clear" w:color="auto" w:fill="auto"/>
          </w:tcPr>
          <w:p w14:paraId="0FFF433A" w14:textId="77777777" w:rsidR="0017537D" w:rsidRPr="009E02A5" w:rsidRDefault="0017537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EC2BCAB" w14:textId="77777777" w:rsidR="0017537D" w:rsidRPr="009E02A5" w:rsidRDefault="0017537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7537D" w:rsidRPr="009E02A5" w14:paraId="711B1E7C" w14:textId="77777777" w:rsidTr="00175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  <w:bottom w:val="nil"/>
            </w:tcBorders>
            <w:shd w:val="clear" w:color="auto" w:fill="auto"/>
          </w:tcPr>
          <w:p w14:paraId="10C45E29" w14:textId="77777777" w:rsidR="0017537D" w:rsidRPr="009E02A5" w:rsidRDefault="0017537D" w:rsidP="004645D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Two trajectory group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585CF860" w14:textId="24F97795" w:rsidR="0017537D" w:rsidRPr="009E02A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−</w:t>
            </w:r>
            <w:r w:rsidR="0043068F" w:rsidRPr="0043068F">
              <w:rPr>
                <w:rFonts w:ascii="Times New Roman" w:hAnsi="Times New Roman" w:cs="Times New Roman"/>
                <w:color w:val="000000" w:themeColor="text1"/>
                <w:sz w:val="22"/>
              </w:rPr>
              <w:t>19333.28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14:paraId="0C845137" w14:textId="10B6FBA4" w:rsidR="0017537D" w:rsidRPr="009E02A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="00A82EF4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15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 = </w:t>
            </w:r>
            <w:r w:rsidR="00284149">
              <w:rPr>
                <w:rFonts w:ascii="Times New Roman" w:hAnsi="Times New Roman" w:cs="Times New Roman"/>
                <w:color w:val="000000" w:themeColor="text1"/>
                <w:sz w:val="22"/>
              </w:rPr>
              <w:t>819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</w:tcPr>
          <w:p w14:paraId="5C1564C6" w14:textId="6E0B17F8" w:rsidR="0017537D" w:rsidRDefault="0017537D" w:rsidP="00175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="00A82EF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± 0.</w:t>
            </w:r>
            <w:r w:rsidR="00A82EF4">
              <w:rPr>
                <w:rFonts w:ascii="Times New Roman" w:hAnsi="Times New Roman" w:cs="Times New Roman"/>
                <w:color w:val="000000" w:themeColor="text1"/>
                <w:sz w:val="22"/>
              </w:rPr>
              <w:t>09</w:t>
            </w:r>
          </w:p>
          <w:p w14:paraId="4B2C5B3C" w14:textId="6D97220A" w:rsidR="0017537D" w:rsidRPr="009E02A5" w:rsidRDefault="0017537D" w:rsidP="00175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n = </w:t>
            </w:r>
            <w:r w:rsidR="00284149">
              <w:rPr>
                <w:rFonts w:ascii="Times New Roman" w:hAnsi="Times New Roman" w:cs="Times New Roman"/>
                <w:color w:val="000000" w:themeColor="text1"/>
                <w:sz w:val="22"/>
              </w:rPr>
              <w:t>4385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</w:tcPr>
          <w:p w14:paraId="7FB4FCBA" w14:textId="77777777" w:rsidR="0017537D" w:rsidRPr="009E02A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5D506AB9" w14:textId="77777777" w:rsidR="0017537D" w:rsidRPr="009E02A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7537D" w:rsidRPr="009E02A5" w14:paraId="2CBD1B5F" w14:textId="77777777" w:rsidTr="0017537D">
        <w:trPr>
          <w:trHeight w:val="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  <w:bottom w:val="nil"/>
            </w:tcBorders>
            <w:shd w:val="clear" w:color="auto" w:fill="auto"/>
          </w:tcPr>
          <w:p w14:paraId="386D6EBD" w14:textId="77777777" w:rsidR="0017537D" w:rsidRPr="009E02A5" w:rsidRDefault="0017537D" w:rsidP="004645D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Three trajectory group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</w:tcPr>
          <w:p w14:paraId="593E0D85" w14:textId="74B5B7B7" w:rsidR="0017537D" w:rsidRPr="009E02A5" w:rsidRDefault="0017537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−</w:t>
            </w:r>
            <w:r w:rsidR="00A82EF4" w:rsidRPr="00A82EF4">
              <w:rPr>
                <w:rFonts w:ascii="Times New Roman" w:hAnsi="Times New Roman" w:cs="Times New Roman"/>
                <w:color w:val="000000" w:themeColor="text1"/>
                <w:sz w:val="22"/>
              </w:rPr>
              <w:t>18246.88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auto"/>
          </w:tcPr>
          <w:p w14:paraId="679251FC" w14:textId="5B6156B9" w:rsidR="0017537D" w:rsidRPr="009E02A5" w:rsidRDefault="0017537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A82EF4">
              <w:rPr>
                <w:rFonts w:ascii="Times New Roman" w:hAnsi="Times New Roman" w:cs="Times New Roman"/>
                <w:color w:val="000000" w:themeColor="text1"/>
                <w:sz w:val="22"/>
              </w:rPr>
              <w:t>90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 = </w:t>
            </w:r>
            <w:r w:rsidR="00284149">
              <w:rPr>
                <w:rFonts w:ascii="Times New Roman" w:hAnsi="Times New Roman" w:cs="Times New Roman"/>
                <w:color w:val="000000" w:themeColor="text1"/>
                <w:sz w:val="22"/>
              </w:rPr>
              <w:t>784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</w:tcPr>
          <w:p w14:paraId="73602F53" w14:textId="30685952" w:rsidR="0017537D" w:rsidRPr="009E02A5" w:rsidRDefault="0017537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6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284149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 = </w:t>
            </w:r>
            <w:r w:rsidR="00284149">
              <w:rPr>
                <w:rFonts w:ascii="Times New Roman" w:hAnsi="Times New Roman" w:cs="Times New Roman"/>
                <w:color w:val="000000" w:themeColor="text1"/>
                <w:sz w:val="22"/>
              </w:rPr>
              <w:t>4383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</w:tcPr>
          <w:p w14:paraId="4C0469E1" w14:textId="1D783410" w:rsidR="0017537D" w:rsidRPr="009E02A5" w:rsidRDefault="0017537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="00284149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284149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 =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284149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Pr="009E02A5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14:paraId="605EB7C6" w14:textId="77777777" w:rsidR="0017537D" w:rsidRPr="009E02A5" w:rsidRDefault="0017537D" w:rsidP="00777F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A4065" w:rsidRPr="00FA4065" w14:paraId="71DE228C" w14:textId="77777777" w:rsidTr="00175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nil"/>
            </w:tcBorders>
            <w:shd w:val="clear" w:color="auto" w:fill="auto"/>
          </w:tcPr>
          <w:p w14:paraId="6DCFC953" w14:textId="77777777" w:rsidR="0017537D" w:rsidRPr="00FA4065" w:rsidRDefault="0017537D" w:rsidP="004645DA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>Four trajectory group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</w:tcPr>
          <w:p w14:paraId="576B6FBC" w14:textId="3944C18B" w:rsidR="0017537D" w:rsidRPr="00FA406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>−</w:t>
            </w:r>
            <w:r w:rsidR="0033610D" w:rsidRPr="00FA4065">
              <w:rPr>
                <w:rFonts w:ascii="Times New Roman" w:hAnsi="Times New Roman" w:cs="Times New Roman"/>
                <w:color w:val="auto"/>
                <w:sz w:val="22"/>
              </w:rPr>
              <w:t>17417.56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</w:tcPr>
          <w:p w14:paraId="7181348F" w14:textId="2BA8B630" w:rsidR="0017537D" w:rsidRPr="00FA406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>0.9</w:t>
            </w:r>
            <w:r w:rsidR="002C399B" w:rsidRPr="00FA4065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 xml:space="preserve"> ± 0.1</w:t>
            </w:r>
            <w:r w:rsidR="0033610D" w:rsidRPr="00FA4065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</w:p>
          <w:p w14:paraId="561BDA86" w14:textId="4070A428" w:rsidR="0017537D" w:rsidRPr="00FA406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 xml:space="preserve"> (n = </w:t>
            </w:r>
            <w:r w:rsidR="00DF4E2E" w:rsidRPr="00FA4065">
              <w:rPr>
                <w:rFonts w:ascii="Times New Roman" w:hAnsi="Times New Roman" w:cs="Times New Roman"/>
                <w:color w:val="auto"/>
                <w:sz w:val="22"/>
              </w:rPr>
              <w:t>65</w:t>
            </w: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auto"/>
          </w:tcPr>
          <w:p w14:paraId="660BAB4A" w14:textId="77777777" w:rsidR="002C399B" w:rsidRPr="00FA406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>0.85 ± 0.1</w:t>
            </w:r>
            <w:r w:rsidR="002C399B" w:rsidRPr="00FA4065">
              <w:rPr>
                <w:rFonts w:ascii="Times New Roman" w:hAnsi="Times New Roman" w:cs="Times New Roman"/>
                <w:color w:val="auto"/>
                <w:sz w:val="22"/>
              </w:rPr>
              <w:t>6</w:t>
            </w:r>
          </w:p>
          <w:p w14:paraId="059B1F2D" w14:textId="6189423F" w:rsidR="0017537D" w:rsidRPr="00FA406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 xml:space="preserve">(n = </w:t>
            </w:r>
            <w:r w:rsidR="00DF4E2E" w:rsidRPr="00FA4065">
              <w:rPr>
                <w:rFonts w:ascii="Times New Roman" w:hAnsi="Times New Roman" w:cs="Times New Roman"/>
                <w:color w:val="auto"/>
                <w:sz w:val="22"/>
              </w:rPr>
              <w:t>559</w:t>
            </w: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auto"/>
          </w:tcPr>
          <w:p w14:paraId="2B07A251" w14:textId="747F5F31" w:rsidR="0017537D" w:rsidRPr="00FA406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 w:rsidR="00397D14" w:rsidRPr="00FA4065">
              <w:rPr>
                <w:rFonts w:ascii="Times New Roman" w:hAnsi="Times New Roman" w:cs="Times New Roman"/>
                <w:color w:val="auto"/>
                <w:sz w:val="22"/>
              </w:rPr>
              <w:t>90</w:t>
            </w: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 xml:space="preserve"> ± 0.1</w:t>
            </w:r>
            <w:r w:rsidR="002C399B" w:rsidRPr="00FA4065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 xml:space="preserve"> (n = </w:t>
            </w:r>
            <w:r w:rsidR="00397D14" w:rsidRPr="00FA4065">
              <w:rPr>
                <w:rFonts w:ascii="Times New Roman" w:hAnsi="Times New Roman" w:cs="Times New Roman"/>
                <w:color w:val="auto"/>
                <w:sz w:val="22"/>
              </w:rPr>
              <w:t>3</w:t>
            </w:r>
            <w:r w:rsidR="00DF4E2E" w:rsidRPr="00FA4065">
              <w:rPr>
                <w:rFonts w:ascii="Times New Roman" w:hAnsi="Times New Roman" w:cs="Times New Roman"/>
                <w:color w:val="auto"/>
                <w:sz w:val="22"/>
              </w:rPr>
              <w:t>875</w:t>
            </w: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1356" w:type="dxa"/>
            <w:tcBorders>
              <w:top w:val="nil"/>
            </w:tcBorders>
            <w:shd w:val="clear" w:color="auto" w:fill="auto"/>
          </w:tcPr>
          <w:p w14:paraId="5EEAD444" w14:textId="31C7E744" w:rsidR="0017537D" w:rsidRPr="00FA4065" w:rsidRDefault="0017537D" w:rsidP="00777F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>0.9</w:t>
            </w:r>
            <w:r w:rsidR="00397D14" w:rsidRPr="00FA4065">
              <w:rPr>
                <w:rFonts w:ascii="Times New Roman" w:hAnsi="Times New Roman" w:cs="Times New Roman"/>
                <w:color w:val="auto"/>
                <w:sz w:val="22"/>
              </w:rPr>
              <w:t>6</w:t>
            </w: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 xml:space="preserve"> ± 0.1</w:t>
            </w:r>
            <w:r w:rsidR="00397D14" w:rsidRPr="00FA4065"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 xml:space="preserve"> (n = </w:t>
            </w:r>
            <w:r w:rsidR="00DF4E2E" w:rsidRPr="00FA4065">
              <w:rPr>
                <w:rFonts w:ascii="Times New Roman" w:hAnsi="Times New Roman" w:cs="Times New Roman"/>
                <w:color w:val="auto"/>
                <w:sz w:val="22"/>
              </w:rPr>
              <w:t>19</w:t>
            </w:r>
            <w:r w:rsidRPr="00FA4065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</w:tr>
    </w:tbl>
    <w:p w14:paraId="2E12788E" w14:textId="38D02793" w:rsidR="00D319A5" w:rsidRPr="009E02A5" w:rsidRDefault="00D319A5" w:rsidP="00345E8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9E02A5">
        <w:rPr>
          <w:rFonts w:ascii="Times New Roman" w:hAnsi="Times New Roman" w:cs="Times New Roman"/>
          <w:color w:val="000000" w:themeColor="text1"/>
          <w:sz w:val="22"/>
        </w:rPr>
        <w:t>Abbreviations: BIC</w:t>
      </w:r>
      <w:r w:rsidR="00AA176E" w:rsidRPr="009E02A5">
        <w:rPr>
          <w:rFonts w:ascii="Times New Roman" w:hAnsi="Times New Roman" w:cs="Times New Roman"/>
          <w:color w:val="000000" w:themeColor="text1"/>
          <w:sz w:val="22"/>
        </w:rPr>
        <w:t>,</w:t>
      </w:r>
      <w:r w:rsidRPr="009E02A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A176E" w:rsidRPr="009E02A5">
        <w:rPr>
          <w:rFonts w:ascii="Times New Roman" w:hAnsi="Times New Roman" w:cs="Times New Roman"/>
          <w:color w:val="000000" w:themeColor="text1"/>
          <w:sz w:val="22"/>
        </w:rPr>
        <w:t>B</w:t>
      </w:r>
      <w:r w:rsidRPr="009E02A5">
        <w:rPr>
          <w:rFonts w:ascii="Times New Roman" w:hAnsi="Times New Roman" w:cs="Times New Roman"/>
          <w:color w:val="000000" w:themeColor="text1"/>
          <w:sz w:val="22"/>
        </w:rPr>
        <w:t>ayesian information criterion; AvePP</w:t>
      </w:r>
      <w:r w:rsidR="00474B41" w:rsidRPr="009E02A5">
        <w:rPr>
          <w:rFonts w:ascii="Times New Roman" w:hAnsi="Times New Roman" w:cs="Times New Roman"/>
          <w:color w:val="000000" w:themeColor="text1"/>
          <w:sz w:val="22"/>
        </w:rPr>
        <w:t>,</w:t>
      </w:r>
      <w:r w:rsidRPr="009E02A5">
        <w:rPr>
          <w:rFonts w:ascii="Times New Roman" w:hAnsi="Times New Roman" w:cs="Times New Roman"/>
          <w:color w:val="000000" w:themeColor="text1"/>
          <w:sz w:val="22"/>
        </w:rPr>
        <w:t xml:space="preserve"> average posterior probability</w:t>
      </w:r>
    </w:p>
    <w:p w14:paraId="2E127890" w14:textId="2F8E92DA" w:rsidR="00D319A5" w:rsidRPr="009E02A5" w:rsidRDefault="00D319A5" w:rsidP="00A223E9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9E02A5">
        <w:rPr>
          <w:rFonts w:ascii="Times New Roman" w:hAnsi="Times New Roman" w:cs="Times New Roman"/>
          <w:color w:val="000000" w:themeColor="text1"/>
          <w:sz w:val="22"/>
        </w:rPr>
        <w:br w:type="page"/>
      </w:r>
      <w:r w:rsidR="0020777E" w:rsidRPr="009E02A5">
        <w:rPr>
          <w:rFonts w:ascii="Times New Roman" w:hAnsi="Times New Roman" w:cs="Times New Roman"/>
          <w:noProof/>
          <w:color w:val="000000" w:themeColor="text1"/>
          <w:sz w:val="22"/>
          <w:lang w:eastAsia="en-US"/>
        </w:rPr>
        <w:lastRenderedPageBreak/>
        <w:drawing>
          <wp:inline distT="0" distB="0" distL="0" distR="0" wp14:anchorId="4827B331" wp14:editId="74CE9937">
            <wp:extent cx="4752643" cy="3675195"/>
            <wp:effectExtent l="19050" t="19050" r="10160" b="209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now\Desktop\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643" cy="36751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0EFD6B" w14:textId="08003C2C" w:rsidR="00107814" w:rsidRDefault="00FC6591" w:rsidP="001367E0">
      <w:pPr>
        <w:spacing w:after="240"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bookmarkStart w:id="1" w:name="_Hlk155435669"/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Fig.</w:t>
      </w:r>
      <w:r w:rsidR="00CB3046"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 </w:t>
      </w:r>
      <w:r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S1</w:t>
      </w: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647C0F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Four </w:t>
      </w:r>
      <w:r w:rsidR="00647C0F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TSC </w:t>
      </w:r>
      <w:r w:rsidR="00647C0F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trajectory phenotypes in </w:t>
      </w:r>
      <w:r w:rsidR="00647C0F">
        <w:rPr>
          <w:rFonts w:ascii="Times New Roman" w:hAnsi="Times New Roman" w:cs="Times New Roman"/>
          <w:sz w:val="22"/>
        </w:rPr>
        <w:t>acute pancreatitis</w:t>
      </w:r>
      <w:r w:rsidR="00647C0F" w:rsidRPr="00844A0C">
        <w:rPr>
          <w:rFonts w:ascii="Times New Roman" w:hAnsi="Times New Roman" w:cs="Times New Roman"/>
          <w:sz w:val="22"/>
        </w:rPr>
        <w:t xml:space="preserve"> </w:t>
      </w:r>
      <w:r w:rsidR="00647C0F">
        <w:rPr>
          <w:rFonts w:ascii="Times New Roman" w:hAnsi="Times New Roman" w:cs="Times New Roman"/>
          <w:sz w:val="22"/>
        </w:rPr>
        <w:t xml:space="preserve">(AP) </w:t>
      </w:r>
      <w:r w:rsidR="00647C0F" w:rsidRPr="00844A0C">
        <w:rPr>
          <w:rFonts w:ascii="Times New Roman" w:hAnsi="Times New Roman" w:cs="Times New Roman"/>
          <w:sz w:val="22"/>
        </w:rPr>
        <w:t>patients</w:t>
      </w:r>
      <w:r w:rsidR="00647C0F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647C0F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who received calcium infusion within the first 24 h </w:t>
      </w:r>
      <w:r w:rsidR="00647C0F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after hospital admission</w:t>
      </w:r>
      <w:r w:rsidR="00FD154B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FD154B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(</w:t>
      </w:r>
      <w:r w:rsidR="00FD154B">
        <w:rPr>
          <w:rFonts w:ascii="Times New Roman" w:hAnsi="Times New Roman" w:cs="Times New Roman"/>
          <w:color w:val="000000" w:themeColor="text1"/>
          <w:sz w:val="22"/>
          <w:lang w:val="en-GB"/>
        </w:rPr>
        <w:t>n=358)</w:t>
      </w:r>
      <w:r w:rsidR="00647C0F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</w:p>
    <w:bookmarkEnd w:id="1"/>
    <w:p w14:paraId="0C11240D" w14:textId="77777777" w:rsidR="00107814" w:rsidRDefault="00107814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</w:p>
    <w:p w14:paraId="71DB6009" w14:textId="1AD19428" w:rsidR="00647C0F" w:rsidRPr="009E02A5" w:rsidRDefault="00107814" w:rsidP="001367E0">
      <w:pPr>
        <w:spacing w:after="240"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:lang w:val="en-GB"/>
        </w:rPr>
        <w:lastRenderedPageBreak/>
        <w:drawing>
          <wp:inline distT="0" distB="0" distL="0" distR="0" wp14:anchorId="752D82F7" wp14:editId="2F09055D">
            <wp:extent cx="4905756" cy="3685032"/>
            <wp:effectExtent l="0" t="0" r="9525" b="0"/>
            <wp:docPr id="3759547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954739" name="图片 3759547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756" cy="3685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56BFB" w14:textId="7961911D" w:rsidR="00107814" w:rsidRDefault="00107814" w:rsidP="00107814">
      <w:pPr>
        <w:spacing w:after="240"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854D84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Fig. S2</w:t>
      </w:r>
      <w:r w:rsidRPr="00854D84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Four TSC trajectory phenotypes in </w:t>
      </w:r>
      <w:r w:rsidRPr="00854D84">
        <w:rPr>
          <w:rFonts w:ascii="Times New Roman" w:hAnsi="Times New Roman" w:cs="Times New Roman"/>
          <w:sz w:val="22"/>
        </w:rPr>
        <w:t>acute pancreatitis (AP) patients</w:t>
      </w:r>
      <w:r w:rsidRPr="00854D84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who didn’t receive calcium infusion within the first 24 h after hospital admission </w:t>
      </w:r>
      <w:r w:rsidRPr="00854D84"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>(</w:t>
      </w:r>
      <w:r w:rsidRPr="00854D84">
        <w:rPr>
          <w:rFonts w:ascii="Times New Roman" w:hAnsi="Times New Roman" w:cs="Times New Roman"/>
          <w:color w:val="000000" w:themeColor="text1"/>
          <w:sz w:val="22"/>
          <w:lang w:val="en-GB"/>
        </w:rPr>
        <w:t>n=4160).</w:t>
      </w:r>
    </w:p>
    <w:p w14:paraId="2E127894" w14:textId="61DA505D" w:rsidR="009F4F81" w:rsidRPr="00107814" w:rsidRDefault="009F4F81" w:rsidP="005537A3">
      <w:pPr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14:paraId="2E12789A" w14:textId="60BBC064" w:rsidR="00AA310B" w:rsidRPr="009E02A5" w:rsidRDefault="003A374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br w:type="page"/>
      </w:r>
    </w:p>
    <w:p w14:paraId="29509562" w14:textId="302DFCE8" w:rsidR="00647C0F" w:rsidRPr="009E02A5" w:rsidRDefault="005537A3" w:rsidP="001367E0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E02A5">
        <w:rPr>
          <w:rFonts w:ascii="Times New Roman" w:hAnsi="Times New Roman" w:cs="Times New Roman"/>
          <w:b/>
          <w:bCs/>
          <w:noProof/>
          <w:color w:val="000000" w:themeColor="text1"/>
          <w:sz w:val="22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2E1278B2" wp14:editId="6286A0F9">
            <wp:simplePos x="0" y="0"/>
            <wp:positionH relativeFrom="column">
              <wp:posOffset>39370</wp:posOffset>
            </wp:positionH>
            <wp:positionV relativeFrom="paragraph">
              <wp:posOffset>-9525</wp:posOffset>
            </wp:positionV>
            <wp:extent cx="5452745" cy="3981450"/>
            <wp:effectExtent l="19050" t="19050" r="14605" b="1905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now\Desktop\covid 刘老师\1.体温轨迹模型\4. crit care 20201210\submitted on 20201206\revision\without cort ok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745" cy="39814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A310B"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Fig.</w:t>
      </w:r>
      <w:r w:rsidR="00CB3046"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 xml:space="preserve"> </w:t>
      </w:r>
      <w:r w:rsidR="00AA310B" w:rsidRPr="009E02A5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S</w:t>
      </w:r>
      <w:r w:rsidR="002D3F6B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3</w:t>
      </w:r>
      <w:r w:rsidR="00AA310B" w:rsidRPr="009E02A5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647C0F" w:rsidRPr="00FA4065">
        <w:rPr>
          <w:rFonts w:ascii="Times New Roman" w:hAnsi="Times New Roman" w:cs="Times New Roman"/>
          <w:color w:val="000000" w:themeColor="text1"/>
          <w:sz w:val="22"/>
          <w:lang w:val="en-GB"/>
        </w:rPr>
        <w:t>Four TSC trajectory phenotypes in acute pancreatitis (AP) patients</w:t>
      </w:r>
      <w:r w:rsidR="00647C0F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based on available </w:t>
      </w:r>
      <w:r w:rsidR="00647C0F">
        <w:rPr>
          <w:rFonts w:ascii="Times New Roman" w:hAnsi="Times New Roman" w:cs="Times New Roman"/>
          <w:color w:val="000000" w:themeColor="text1"/>
          <w:sz w:val="22"/>
        </w:rPr>
        <w:t>i</w:t>
      </w:r>
      <w:r w:rsidR="00647C0F" w:rsidRPr="00FA4065">
        <w:rPr>
          <w:rFonts w:ascii="Times New Roman" w:hAnsi="Times New Roman" w:cs="Times New Roman"/>
          <w:color w:val="000000" w:themeColor="text1"/>
          <w:sz w:val="22"/>
        </w:rPr>
        <w:t>onized calcium</w:t>
      </w:r>
      <w:r w:rsidR="00647C0F">
        <w:rPr>
          <w:rFonts w:ascii="Times New Roman" w:hAnsi="Times New Roman" w:cs="Times New Roman"/>
          <w:color w:val="000000" w:themeColor="text1"/>
          <w:sz w:val="22"/>
        </w:rPr>
        <w:t xml:space="preserve"> data (n=923)</w:t>
      </w:r>
      <w:r w:rsidR="00647C0F"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</w:p>
    <w:p w14:paraId="24E35144" w14:textId="77777777" w:rsidR="00AA310B" w:rsidRPr="009E02A5" w:rsidRDefault="00AA310B" w:rsidP="0058650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sectPr w:rsidR="00AA310B" w:rsidRPr="009E02A5" w:rsidSect="00C00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7C91C" w14:textId="77777777" w:rsidR="00C0020C" w:rsidRDefault="00C0020C" w:rsidP="00D319A5">
      <w:r>
        <w:separator/>
      </w:r>
    </w:p>
  </w:endnote>
  <w:endnote w:type="continuationSeparator" w:id="0">
    <w:p w14:paraId="11CED33E" w14:textId="77777777" w:rsidR="00C0020C" w:rsidRDefault="00C0020C" w:rsidP="00D31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58700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EE41D5" w14:textId="4F288669" w:rsidR="007D795A" w:rsidRPr="007D795A" w:rsidRDefault="007D795A" w:rsidP="007D795A">
        <w:pPr>
          <w:pStyle w:val="a7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D795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D795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D795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608A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D795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9F2C5" w14:textId="77777777" w:rsidR="00C0020C" w:rsidRDefault="00C0020C" w:rsidP="00D319A5">
      <w:r>
        <w:separator/>
      </w:r>
    </w:p>
  </w:footnote>
  <w:footnote w:type="continuationSeparator" w:id="0">
    <w:p w14:paraId="2883D7F3" w14:textId="77777777" w:rsidR="00C0020C" w:rsidRDefault="00C0020C" w:rsidP="00D31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xMTEwswDSxhYGFko6SsGpxcWZ+XkgBaa1ACzCo8IsAAAA"/>
  </w:docVars>
  <w:rsids>
    <w:rsidRoot w:val="00A43657"/>
    <w:rsid w:val="00016050"/>
    <w:rsid w:val="000600DA"/>
    <w:rsid w:val="0006447D"/>
    <w:rsid w:val="0008571D"/>
    <w:rsid w:val="0009065C"/>
    <w:rsid w:val="00090BD4"/>
    <w:rsid w:val="000A6E79"/>
    <w:rsid w:val="000C1556"/>
    <w:rsid w:val="000D47E5"/>
    <w:rsid w:val="000F6CAE"/>
    <w:rsid w:val="00107814"/>
    <w:rsid w:val="00115A88"/>
    <w:rsid w:val="001168B8"/>
    <w:rsid w:val="001367E0"/>
    <w:rsid w:val="001619E3"/>
    <w:rsid w:val="00167E47"/>
    <w:rsid w:val="0017537D"/>
    <w:rsid w:val="00187EDD"/>
    <w:rsid w:val="00191E5C"/>
    <w:rsid w:val="001A3242"/>
    <w:rsid w:val="001B00CD"/>
    <w:rsid w:val="001B32A0"/>
    <w:rsid w:val="001B54CE"/>
    <w:rsid w:val="001D62AD"/>
    <w:rsid w:val="001F0539"/>
    <w:rsid w:val="002015EE"/>
    <w:rsid w:val="0020777E"/>
    <w:rsid w:val="002228FD"/>
    <w:rsid w:val="00260219"/>
    <w:rsid w:val="00263BE8"/>
    <w:rsid w:val="00265327"/>
    <w:rsid w:val="002754F1"/>
    <w:rsid w:val="00284149"/>
    <w:rsid w:val="00286B42"/>
    <w:rsid w:val="002929B0"/>
    <w:rsid w:val="00297EEB"/>
    <w:rsid w:val="002B63B3"/>
    <w:rsid w:val="002C399B"/>
    <w:rsid w:val="002D3F6B"/>
    <w:rsid w:val="002F290B"/>
    <w:rsid w:val="00311B6F"/>
    <w:rsid w:val="0033610D"/>
    <w:rsid w:val="003402FD"/>
    <w:rsid w:val="00344EAA"/>
    <w:rsid w:val="00345E80"/>
    <w:rsid w:val="0034690F"/>
    <w:rsid w:val="00354911"/>
    <w:rsid w:val="003608AB"/>
    <w:rsid w:val="00382365"/>
    <w:rsid w:val="00383D02"/>
    <w:rsid w:val="003879A0"/>
    <w:rsid w:val="00397CB8"/>
    <w:rsid w:val="00397D14"/>
    <w:rsid w:val="003A374C"/>
    <w:rsid w:val="003E1F23"/>
    <w:rsid w:val="003F0BDE"/>
    <w:rsid w:val="00410781"/>
    <w:rsid w:val="0043068F"/>
    <w:rsid w:val="00456B24"/>
    <w:rsid w:val="004645DA"/>
    <w:rsid w:val="00472FBD"/>
    <w:rsid w:val="00474B41"/>
    <w:rsid w:val="00485ACD"/>
    <w:rsid w:val="00497EBC"/>
    <w:rsid w:val="004A1AEE"/>
    <w:rsid w:val="004A4704"/>
    <w:rsid w:val="004E56BD"/>
    <w:rsid w:val="00500B63"/>
    <w:rsid w:val="00511179"/>
    <w:rsid w:val="0051600C"/>
    <w:rsid w:val="005165F7"/>
    <w:rsid w:val="005347A0"/>
    <w:rsid w:val="005462B7"/>
    <w:rsid w:val="005537A3"/>
    <w:rsid w:val="00556ECC"/>
    <w:rsid w:val="0058650C"/>
    <w:rsid w:val="00590C63"/>
    <w:rsid w:val="005912E6"/>
    <w:rsid w:val="005937C9"/>
    <w:rsid w:val="005A38FB"/>
    <w:rsid w:val="005C6014"/>
    <w:rsid w:val="005C6808"/>
    <w:rsid w:val="005F63E6"/>
    <w:rsid w:val="006330FC"/>
    <w:rsid w:val="00644FBD"/>
    <w:rsid w:val="00647C0F"/>
    <w:rsid w:val="00652B81"/>
    <w:rsid w:val="00652B9A"/>
    <w:rsid w:val="00670A53"/>
    <w:rsid w:val="00671A12"/>
    <w:rsid w:val="006942DE"/>
    <w:rsid w:val="006B2FE8"/>
    <w:rsid w:val="006C6D9C"/>
    <w:rsid w:val="006E5FCE"/>
    <w:rsid w:val="007412A5"/>
    <w:rsid w:val="00743A59"/>
    <w:rsid w:val="0078618C"/>
    <w:rsid w:val="00787D99"/>
    <w:rsid w:val="007A0ED6"/>
    <w:rsid w:val="007A277B"/>
    <w:rsid w:val="007B556F"/>
    <w:rsid w:val="007D6FE9"/>
    <w:rsid w:val="007D795A"/>
    <w:rsid w:val="00851487"/>
    <w:rsid w:val="00854D84"/>
    <w:rsid w:val="008920E2"/>
    <w:rsid w:val="008D19F1"/>
    <w:rsid w:val="008E61A3"/>
    <w:rsid w:val="00954C96"/>
    <w:rsid w:val="00964378"/>
    <w:rsid w:val="00977C04"/>
    <w:rsid w:val="009A0455"/>
    <w:rsid w:val="009C6579"/>
    <w:rsid w:val="009C65D8"/>
    <w:rsid w:val="009E02A5"/>
    <w:rsid w:val="009E5EE1"/>
    <w:rsid w:val="009F4F81"/>
    <w:rsid w:val="00A02E1E"/>
    <w:rsid w:val="00A03A32"/>
    <w:rsid w:val="00A20F7F"/>
    <w:rsid w:val="00A223E9"/>
    <w:rsid w:val="00A271AD"/>
    <w:rsid w:val="00A33D81"/>
    <w:rsid w:val="00A43657"/>
    <w:rsid w:val="00A43D8C"/>
    <w:rsid w:val="00A564DA"/>
    <w:rsid w:val="00A70EF3"/>
    <w:rsid w:val="00A81835"/>
    <w:rsid w:val="00A82EF4"/>
    <w:rsid w:val="00A856A7"/>
    <w:rsid w:val="00AA176E"/>
    <w:rsid w:val="00AA310B"/>
    <w:rsid w:val="00AD1D40"/>
    <w:rsid w:val="00AD3B58"/>
    <w:rsid w:val="00B03BD2"/>
    <w:rsid w:val="00B15FFD"/>
    <w:rsid w:val="00B31FD6"/>
    <w:rsid w:val="00B85939"/>
    <w:rsid w:val="00B870C0"/>
    <w:rsid w:val="00B93B62"/>
    <w:rsid w:val="00B95C72"/>
    <w:rsid w:val="00BD3627"/>
    <w:rsid w:val="00C0020C"/>
    <w:rsid w:val="00C16C96"/>
    <w:rsid w:val="00C43E1C"/>
    <w:rsid w:val="00C87B1A"/>
    <w:rsid w:val="00C94A7D"/>
    <w:rsid w:val="00CB3046"/>
    <w:rsid w:val="00CC202A"/>
    <w:rsid w:val="00CF7F44"/>
    <w:rsid w:val="00D15333"/>
    <w:rsid w:val="00D319A5"/>
    <w:rsid w:val="00D460C1"/>
    <w:rsid w:val="00D83F7B"/>
    <w:rsid w:val="00D923A7"/>
    <w:rsid w:val="00D96485"/>
    <w:rsid w:val="00D974E0"/>
    <w:rsid w:val="00DA75FA"/>
    <w:rsid w:val="00DD323B"/>
    <w:rsid w:val="00DE180F"/>
    <w:rsid w:val="00DE271B"/>
    <w:rsid w:val="00DF4E2E"/>
    <w:rsid w:val="00ED7642"/>
    <w:rsid w:val="00EF1B15"/>
    <w:rsid w:val="00EF387D"/>
    <w:rsid w:val="00EF7E84"/>
    <w:rsid w:val="00F03E63"/>
    <w:rsid w:val="00F119AD"/>
    <w:rsid w:val="00F137E3"/>
    <w:rsid w:val="00F138E4"/>
    <w:rsid w:val="00F20DEC"/>
    <w:rsid w:val="00F306BD"/>
    <w:rsid w:val="00F348D3"/>
    <w:rsid w:val="00F65628"/>
    <w:rsid w:val="00F77418"/>
    <w:rsid w:val="00FA4065"/>
    <w:rsid w:val="00FC6591"/>
    <w:rsid w:val="00FD1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27860"/>
  <w15:docId w15:val="{D05FC5B6-0D5C-475C-A41F-F280D0E86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6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A271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D31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319A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31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319A5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F119A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119AD"/>
    <w:rPr>
      <w:sz w:val="18"/>
      <w:szCs w:val="18"/>
    </w:rPr>
  </w:style>
  <w:style w:type="character" w:customStyle="1" w:styleId="fontstyle01">
    <w:name w:val="fontstyle01"/>
    <w:basedOn w:val="a0"/>
    <w:rsid w:val="00167E47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rsid w:val="00DD323B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D323B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DD323B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D323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D32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2</TotalTime>
  <Pages>5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</dc:creator>
  <cp:keywords/>
  <dc:description/>
  <cp:lastModifiedBy>Jiang Meng</cp:lastModifiedBy>
  <cp:revision>100</cp:revision>
  <dcterms:created xsi:type="dcterms:W3CDTF">2020-11-15T09:23:00Z</dcterms:created>
  <dcterms:modified xsi:type="dcterms:W3CDTF">2024-01-10T12:42:00Z</dcterms:modified>
</cp:coreProperties>
</file>